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X="-709" w:tblpY="-1440"/>
        <w:tblW w:w="15593" w:type="dxa"/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1701"/>
        <w:gridCol w:w="1559"/>
        <w:gridCol w:w="1701"/>
        <w:gridCol w:w="1560"/>
        <w:gridCol w:w="1701"/>
        <w:gridCol w:w="1559"/>
      </w:tblGrid>
      <w:tr w:rsidR="0007159A" w:rsidRPr="00436F0F" w14:paraId="4D449C1B" w14:textId="77777777" w:rsidTr="00BB3CCE">
        <w:trPr>
          <w:trHeight w:val="273"/>
        </w:trPr>
        <w:tc>
          <w:tcPr>
            <w:tcW w:w="1559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5C98C" w14:textId="77777777" w:rsidR="0007159A" w:rsidRPr="00436F0F" w:rsidRDefault="0007159A" w:rsidP="00A92E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bookmarkStart w:id="0" w:name="_Hlk36821582"/>
          </w:p>
          <w:p w14:paraId="59C2084D" w14:textId="77777777" w:rsidR="0007159A" w:rsidRPr="00436F0F" w:rsidRDefault="0007159A" w:rsidP="00A92E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  <w:p w14:paraId="03C56956" w14:textId="77777777" w:rsidR="0007159A" w:rsidRPr="00436F0F" w:rsidRDefault="0007159A" w:rsidP="00A92E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4766C948" w14:textId="0EAE246A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up. </w:t>
            </w:r>
            <w:r w:rsidRPr="00436F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able </w:t>
            </w:r>
            <w:r w:rsidR="00577294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Pr="00436F0F">
              <w:rPr>
                <w:rFonts w:eastAsia="Times New Roman" w:cstheme="minorHAnsi"/>
                <w:color w:val="000000"/>
                <w:sz w:val="20"/>
                <w:szCs w:val="20"/>
              </w:rPr>
              <w:t>. Unadjusted and Adjusted ordinal logistic regression of the association between background characteristics and ≥ 8 ANC visits in Nigeria, Mali, Guinea and Zambia DHS 2018</w:t>
            </w:r>
          </w:p>
        </w:tc>
      </w:tr>
      <w:tr w:rsidR="0007159A" w:rsidRPr="00436F0F" w14:paraId="4F609E95" w14:textId="77777777" w:rsidTr="00BB3CCE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A68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Variable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5AE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Nigeria (N=6709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2DDB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Mali (N=1937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2C6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Guinea (N=1643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B92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Zambia (N=1526)</w:t>
            </w:r>
          </w:p>
        </w:tc>
      </w:tr>
      <w:tr w:rsidR="0007159A" w:rsidRPr="00436F0F" w14:paraId="21BED2E0" w14:textId="77777777" w:rsidTr="00BB3CCE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08C8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CF9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Crude OR</w:t>
            </w:r>
          </w:p>
          <w:p w14:paraId="5E83DF6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DB6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AOR</w:t>
            </w:r>
          </w:p>
          <w:p w14:paraId="2ED29AA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31D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Crude OR</w:t>
            </w:r>
          </w:p>
          <w:p w14:paraId="241CAC2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F95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356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Crude OR</w:t>
            </w:r>
          </w:p>
          <w:p w14:paraId="33D9C1B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F7F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AOR</w:t>
            </w:r>
          </w:p>
          <w:p w14:paraId="5B7CEBC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54E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rude 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OR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D49A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AOR (95% CI)</w:t>
            </w:r>
          </w:p>
        </w:tc>
      </w:tr>
      <w:tr w:rsidR="0007159A" w:rsidRPr="00436F0F" w14:paraId="692CA9F4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9AF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bour</w:t>
            </w:r>
            <w:proofErr w:type="spellEnd"/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force partici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BDE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A5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16B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EE7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A3A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48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8D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6E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22E22BE1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6E5" w14:textId="6F7E1A59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068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36B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450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26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7B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B21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212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E9D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48B2BED8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239D" w14:textId="633E1D73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5C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43(1.12-1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82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5F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4(0.79-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9B6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0(0.10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94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F8B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5(0.22-2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73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42(0.17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02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2BF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2(0.26-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F9D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77(0.95-8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03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E67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6.75(2.55-17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8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</w:tr>
      <w:tr w:rsidR="0007159A" w:rsidRPr="00436F0F" w14:paraId="04CB8AA3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D39" w14:textId="60FCACED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4A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.34(2.70-4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4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1C2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1(1.41-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32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837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7(0.75-2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60B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46(0.83-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A6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7(0.55-2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16B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5(0.48-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268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5(0.24-4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90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6(0.11-1.19)</w:t>
            </w:r>
          </w:p>
        </w:tc>
      </w:tr>
      <w:tr w:rsidR="0007159A" w:rsidRPr="00436F0F" w14:paraId="39C51FA0" w14:textId="77777777" w:rsidTr="00BB3CCE">
        <w:trPr>
          <w:trHeight w:val="273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41A5" w14:textId="195CF2B1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Disagreement </w:t>
            </w:r>
            <w:r w:rsidR="005772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ith</w:t>
            </w: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justification to wife be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13C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CC6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6E4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0E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703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95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7B4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0A0FD509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C95" w14:textId="5882EC5E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69B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  <w:bookmarkStart w:id="1" w:name="_GoBack"/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59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25A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80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35A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420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D1D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3A5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57F6A712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62E" w14:textId="31B2BE0C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B72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67(1.19-2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5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F3E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3(0.65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3D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00(1.41-6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41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C85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20(0.94-5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13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D4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6(0.45-2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04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9(0.42-2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E5D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76(0.63-12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47F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60(0.49-26.49)</w:t>
            </w:r>
          </w:p>
        </w:tc>
      </w:tr>
      <w:tr w:rsidR="0007159A" w:rsidRPr="00436F0F" w14:paraId="714869A0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D60" w14:textId="31319B6A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B9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4.34(3.23-5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84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C4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4(0.98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3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28B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30(1.13-4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69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06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2(0.85-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D69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4(0.41-2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499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4(0.28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BF5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09(0.57-7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F06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91(0.24-15.28)</w:t>
            </w:r>
          </w:p>
        </w:tc>
      </w:tr>
      <w:tr w:rsidR="0007159A" w:rsidRPr="00436F0F" w14:paraId="69CC2A4C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0BD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alth decision making pow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CE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7E2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846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BAD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5E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A07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11B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DE0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616BC7FE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A68F" w14:textId="57240F2B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ACF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701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1AB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C73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3A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B1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B8B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863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383E32FF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3735" w14:textId="1D66C069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E79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90(0.69-1,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EB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0(0.51-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729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40(1.02-1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37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B87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65(0.86-15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7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5EA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4(0.39-3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7B2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58(0.23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EB7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0(0.22-1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464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6(0.24-10.19)</w:t>
            </w:r>
          </w:p>
        </w:tc>
      </w:tr>
      <w:tr w:rsidR="0007159A" w:rsidRPr="00436F0F" w14:paraId="75E17A44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2280" w14:textId="09F0432E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es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56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61(1.26-2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6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2BA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5(0.69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6F2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6.64(2.47-17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1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CC1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.59(1.27-16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7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77C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58(1.20-5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8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FCF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5(0.24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C4F6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5(0.28-3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7EC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3(0.31-7.67)</w:t>
            </w:r>
          </w:p>
        </w:tc>
      </w:tr>
      <w:tr w:rsidR="0007159A" w:rsidRPr="00436F0F" w14:paraId="49FFBC65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7FE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ousehold decision making pow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D53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F14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EC1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F4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BCA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2E0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F7D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F5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2DB27C6C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40F6" w14:textId="614DF6AE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082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0C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21A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F5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E59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A54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393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B0D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45A00CA9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190C" w14:textId="06FD492E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A4B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.12(1.72-2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63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0C0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8(1.09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73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17D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5(0.21-3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7E8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3(0.23-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196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0(0.25-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EFC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0(0.25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208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6(0.22-2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905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2(0.16-3.28)</w:t>
            </w:r>
          </w:p>
        </w:tc>
      </w:tr>
      <w:tr w:rsidR="0007159A" w:rsidRPr="00436F0F" w14:paraId="43B4F2BA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72C" w14:textId="3DED26A1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3C6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5.34(4.3-6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6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8A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3(1.19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96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0F8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8(0.73-2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D73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8(0.56-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83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6(0.36-1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DBC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0(0.34-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592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2(0.18-2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052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9(0.08-1.93)</w:t>
            </w:r>
          </w:p>
        </w:tc>
      </w:tr>
      <w:tr w:rsidR="0007159A" w:rsidRPr="00436F0F" w14:paraId="01DD86C5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AB9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der norm for sex negot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16B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56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AC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9A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D60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E5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CA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F96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1680BDD0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E193" w14:textId="4DEFBBD0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C1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F87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F04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EE2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084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035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733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428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51290B17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1B4" w14:textId="38BBC716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89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.38(1.84-3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8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1AA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7(0.80-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1DF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04(0.92-4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7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EB7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74(1.10-6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0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53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3(0.73-3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453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64(0.69-3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56F2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12(0.47-20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F88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6(0.35-9.80)</w:t>
            </w:r>
          </w:p>
        </w:tc>
      </w:tr>
      <w:tr w:rsidR="0007159A" w:rsidRPr="00436F0F" w14:paraId="60DB6BC3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461A" w14:textId="16D17362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17A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4.51(3.64-5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60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609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5(1.07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70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5C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67(0.86-3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9B6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8(0.55-2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84A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5(0.85-4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5A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7(0.39-2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D7B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76(0.68-1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349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7(0.50-6.98)</w:t>
            </w:r>
          </w:p>
        </w:tc>
      </w:tr>
      <w:tr w:rsidR="0007159A" w:rsidRPr="00436F0F" w14:paraId="05650D39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F413" w14:textId="308F6C6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knowledge level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of surviv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DB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00F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EA7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B9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82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E70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BA1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9C9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41A539F6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F84F" w14:textId="093E8543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5C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882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7A8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39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B1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9E3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1F6F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C1D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63C2D69B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8B9" w14:textId="3E8B06A6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A08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4.97(3.66-6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75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181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92(1.39-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26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BA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.68(1.64-13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37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10F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84(1.19-1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39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7A8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5(0.66-5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03C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7(0.34-2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EEF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1(0.18-2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555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2(0.15-2.48)</w:t>
            </w:r>
          </w:p>
        </w:tc>
      </w:tr>
      <w:tr w:rsidR="0007159A" w:rsidRPr="00436F0F" w14:paraId="0F74A71C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E1E2" w14:textId="768AE7B1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725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6.97(12.76-22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56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77C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40(1.68-3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45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D0E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3.65(5.22-35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67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D53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.78(1.33-17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20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4C8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5.77(2.64-1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63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0E6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75(0.55-5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1FE7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46(0.45-4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5FB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9(0.06-2.61)</w:t>
            </w:r>
          </w:p>
        </w:tc>
      </w:tr>
      <w:tr w:rsidR="0007159A" w:rsidRPr="00436F0F" w14:paraId="006E4382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A1A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wnership of ass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849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26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DCD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8F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18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C3C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E0C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794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758D6315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3DF" w14:textId="49E765E4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AD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4B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241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76D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6F0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0D4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227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533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5EB17789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15E" w14:textId="4D3CA795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1CF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.13(1.41-3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2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E79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5(0.57-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188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2(0.27-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48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5(0.45-2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C44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7(0.37-1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973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9(0.43-2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6CF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2(0.27-2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A12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4(0.24-1.69)</w:t>
            </w:r>
          </w:p>
        </w:tc>
      </w:tr>
      <w:tr w:rsidR="0007159A" w:rsidRPr="00436F0F" w14:paraId="3CAD4982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B436" w14:textId="2AF5CB1C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559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37(1.09-1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73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FAE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4(0.64-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DA8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2(0.43-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F5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13(1.01-4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1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B4D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18(0.04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0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EE0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8(0.06-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412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8(0.32-7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7C3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71(0.40-7.34)</w:t>
            </w:r>
          </w:p>
        </w:tc>
      </w:tr>
      <w:tr w:rsidR="0007159A" w:rsidRPr="00436F0F" w14:paraId="4F93A461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00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amily plan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858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687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D62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7B1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B5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102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6C38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612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799414DC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248" w14:textId="327DABB1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943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D6B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1C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0E3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48E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0E0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E8C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154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2F24CEC1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293E" w14:textId="50BE42EE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09F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34(1.03-1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75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056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9(0.67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F2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77(0.93-3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38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53C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5(0.63-2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ED5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6(0.48-2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A3C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0(0.27-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324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3(0.39-3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23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2(0.33-3.20)</w:t>
            </w:r>
          </w:p>
        </w:tc>
      </w:tr>
      <w:tr w:rsidR="0007159A" w:rsidRPr="00436F0F" w14:paraId="2E502883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9C8E" w14:textId="2E1A95E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04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.03(2.51-3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65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729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6(1.02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6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8F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7(0.54-2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87D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1(0.23-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9D2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81(1.15-6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6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845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7(0.47-3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ABE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4(0.36-5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C72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7(0.11-4.16)</w:t>
            </w:r>
          </w:p>
        </w:tc>
      </w:tr>
      <w:tr w:rsidR="0007159A" w:rsidRPr="00436F0F" w14:paraId="1E60D11D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F62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 at child birth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B8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3D9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C8D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53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A76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2A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D80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DA7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366FCC6D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FCC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≤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734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5C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31C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57E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BE8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7F9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740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4F3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6B015A73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2F6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C9B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.12(1.46-3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7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C4B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47(0.98-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21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08F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3(0.41-2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12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1(0.35-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4CA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2(0.61-3.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AC6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7(0.51-3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4C6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2(0.16-2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D5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43(0.09-1.96)</w:t>
            </w:r>
          </w:p>
        </w:tc>
      </w:tr>
      <w:tr w:rsidR="0007159A" w:rsidRPr="00436F0F" w14:paraId="442643C0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D3A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954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.96(2.05-4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6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865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4(1.20-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2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025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7(0.31-1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4B1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9(0.29-2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DE3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0(0.45-3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BF8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8(0.46-4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0FF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9(0.07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18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43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7(0.75-6.0)</w:t>
            </w:r>
          </w:p>
        </w:tc>
      </w:tr>
      <w:tr w:rsidR="0007159A" w:rsidRPr="00436F0F" w14:paraId="53D1D91E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05C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64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.53(2.41-5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6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9C3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25(1.43-3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3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9DB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44(0.17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15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28E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6(0.20-2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30C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9(0.46-3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2C6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1(0.49-6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000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59(0.12-2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43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80(0.48-16.15)</w:t>
            </w:r>
          </w:p>
        </w:tc>
      </w:tr>
      <w:tr w:rsidR="0007159A" w:rsidRPr="00436F0F" w14:paraId="2416746C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2F6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BA7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.87(1.94-4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6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8D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18(1.35-3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2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ACC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4(0.31-2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331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32(0.53-1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D8E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3(0.06-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931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7(0.16-8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1D3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03(0.01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24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BFD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54(0.02-12.79)</w:t>
            </w:r>
          </w:p>
        </w:tc>
      </w:tr>
      <w:tr w:rsidR="0007159A" w:rsidRPr="00436F0F" w14:paraId="5623890D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A7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≥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23A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94(1.19-3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9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62E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.26(1.17-4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9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42B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40(0.78-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1CB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3(0.20-1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D2C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2(0.14-3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B8C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17(0.31-32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80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5(0.03-2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878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3.66(0.87-213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18)*</w:t>
            </w:r>
            <w:proofErr w:type="gramEnd"/>
          </w:p>
        </w:tc>
      </w:tr>
      <w:tr w:rsidR="0007159A" w:rsidRPr="00436F0F" w14:paraId="3FC8BA69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71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C96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2D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26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69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CE7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A9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46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8D4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3A7F6193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62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9F0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8BC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534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1D9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D59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B1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56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E60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0A4F88A6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5B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54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24(0.20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9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E9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5(0.51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1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72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5(0.14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45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21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5(0.46-2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08F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15(0.08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30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BBF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6(0.28-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E2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9(0.27-2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201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0(0.13-3.77)</w:t>
            </w:r>
          </w:p>
        </w:tc>
      </w:tr>
      <w:tr w:rsidR="0007159A" w:rsidRPr="00436F0F" w14:paraId="37B3962B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FDC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95D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FF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DBF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0BF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BA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2F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C9B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19B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0445B2F0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CB1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Christi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C2B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F21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3F5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C44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9F0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BD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4B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62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277399EF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79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EA6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24(0.21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8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AA1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54(0.41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70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F64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77(0.26-12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6F1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01(0.37-24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90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2(0.71-1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A1E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0(0.69-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A4C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86(0.32-25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22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71(0.15-47.95)</w:t>
            </w:r>
          </w:p>
        </w:tc>
      </w:tr>
      <w:tr w:rsidR="0007159A" w:rsidRPr="00436F0F" w14:paraId="7CD51B24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2AE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F24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13(0.04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8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7A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9(0.08-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1C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1(0.05-12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A54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5.79(30.0-11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84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0(0.64-2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751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5(0.62-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C0A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44(0.05-3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85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41(0.03-5.30)</w:t>
            </w:r>
          </w:p>
        </w:tc>
      </w:tr>
      <w:tr w:rsidR="0007159A" w:rsidRPr="00436F0F" w14:paraId="3A017A5E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369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9BF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53C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0B1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AA5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48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6DF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001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FD2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340E5B8A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4BE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C78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F1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84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5F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57F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FE4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1DC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3F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42607722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1B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44D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78(0.71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87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726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1(0.57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8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CE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8(0.35-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D23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9(0.31-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C1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5(0.53-2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EAB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3(0.51-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90C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13(0.03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8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C04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05(0.10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27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</w:tr>
      <w:tr w:rsidR="0007159A" w:rsidRPr="00436F0F" w14:paraId="00F83EB8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2FE4" w14:textId="6865033C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bookmarkStart w:id="2" w:name="_Hlk38346410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≥5</w:t>
            </w:r>
            <w:bookmarkEnd w:id="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FDD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52(0.47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59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196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47(0.34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64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ACD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3(0.10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1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33F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6(0.07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99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300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18(0.06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5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479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9(0.07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22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52A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05(0.001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28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D8F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01(0.002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06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</w:tr>
      <w:tr w:rsidR="0007159A" w:rsidRPr="00436F0F" w14:paraId="50994815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DB2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gnancy wan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DD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751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D9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7F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036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F24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F99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079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741CEB17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1CC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No (later/no mo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EAC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FBB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41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41A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134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AD5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68D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808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08C6099E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D8D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Yes (the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01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67(0.54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84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C88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2(0.77-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6F0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49(0.65-3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883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4(0.42-2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545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.44(1.00-19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72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7E3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60(0.76-16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04A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5(0.41-3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49B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9(0.71-1.13)</w:t>
            </w:r>
          </w:p>
        </w:tc>
      </w:tr>
      <w:tr w:rsidR="0007159A" w:rsidRPr="00436F0F" w14:paraId="15167790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B51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lygy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D9C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218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122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A27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136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9A7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082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4F4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713CBE6B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87F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Monogam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82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E9E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37B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27D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E5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90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886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EB5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5353D70C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050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Polygamous as first wi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EEF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23(0.15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5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DC5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3(0.52-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DB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55(0.23-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D6F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7(0.59-4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AF8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15(0.02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11)*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9F5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7(0.04-3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836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94(0.45-8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AB6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.34(0.83-2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78)*</w:t>
            </w:r>
            <w:proofErr w:type="gramEnd"/>
          </w:p>
        </w:tc>
      </w:tr>
      <w:tr w:rsidR="0007159A" w:rsidRPr="00436F0F" w14:paraId="1F8CB27B" w14:textId="77777777" w:rsidTr="00BB3CCE">
        <w:trPr>
          <w:trHeight w:val="3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B85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Polygamous as 2</w:t>
            </w:r>
            <w:r w:rsidRPr="00436F0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d</w:t>
            </w: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or </w:t>
            </w:r>
            <w:r w:rsidRPr="000E2FDD">
              <w:rPr>
                <w:rFonts w:eastAsia="Times New Roman" w:cstheme="minorHAns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627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36(0.28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46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5D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1(0.76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E1A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0(0.44-1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48C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63(0.67-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E4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2(0.49-2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C40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4(0.55-3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0EA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90(0.50-8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615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.30(0.80-23.10)</w:t>
            </w:r>
          </w:p>
        </w:tc>
      </w:tr>
      <w:tr w:rsidR="0007159A" w:rsidRPr="00436F0F" w14:paraId="19A4CA6A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EB0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ealth quinti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5D4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92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3A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AF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60D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36A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65E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73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4CDE0BFB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FCC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Poor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47F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6B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007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FF0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536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E99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EE0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D2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7D302CC8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4B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C8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98(1.3-3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2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B84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1(0.83-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614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4(0.27-5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AB9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0(0.22-4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48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2(0.04-2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8C0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7(0.03-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780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3(0.34-9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C1C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5(0.25-6.28)</w:t>
            </w:r>
          </w:p>
        </w:tc>
      </w:tr>
      <w:tr w:rsidR="0007159A" w:rsidRPr="00436F0F" w14:paraId="741C79F3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030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B52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4.55(2.99-6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92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66F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66(1.06-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61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1A3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9(0.33-5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BB0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78(0.14-4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9F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9(0.43-5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8EE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1(0.22-3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D1E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96(0.44-8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0A9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79(0.50-15.60)</w:t>
            </w:r>
          </w:p>
        </w:tc>
      </w:tr>
      <w:tr w:rsidR="0007159A" w:rsidRPr="00436F0F" w14:paraId="7F9687F8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433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144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9.66(6.34-14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72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26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96(1.21-3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17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E85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29(0.90-1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09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356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21(0.24-6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4E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.50(1.50-13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45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D6D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3(0.41-5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FC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7(0.20-6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88E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61(0.15-17.96)</w:t>
            </w:r>
          </w:p>
        </w:tc>
      </w:tr>
      <w:tr w:rsidR="0007159A" w:rsidRPr="00436F0F" w14:paraId="5183284D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24D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12C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0.99(13.86-31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79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17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43(1.46-4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04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238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0.87(3.12-37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92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608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51(0.40-15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481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0.82(3.87-3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21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BE0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60(0.59-1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D47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51(0.75-16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206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66(0.20-35.0)</w:t>
            </w:r>
          </w:p>
        </w:tc>
      </w:tr>
      <w:tr w:rsidR="0007159A" w:rsidRPr="00436F0F" w14:paraId="4C94090F" w14:textId="77777777" w:rsidTr="00BB3CCE">
        <w:trPr>
          <w:trHeight w:val="2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F3F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stance to health fac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AE2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594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7CC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6B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815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E06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561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6A3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6EC5001A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58D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big probl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37F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04F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043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A52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835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923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701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F9B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71F4211B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D3B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Not a big probl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E1E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36(1.09-1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69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8E5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6(0.50-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7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76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44(1.51-7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2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840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6(0.27-2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010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5.30(2.35-1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94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F08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.02(1.39-1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65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D6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0(0.24-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82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8(0.06-1.37)</w:t>
            </w:r>
          </w:p>
        </w:tc>
      </w:tr>
      <w:tr w:rsidR="0007159A" w:rsidRPr="00436F0F" w14:paraId="05C2BE8D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011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vered by Health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D78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DEB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F50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023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A41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0C1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FDF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57DA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6796EABF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C7E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572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97D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B63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B63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473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6CF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CF6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07B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1AD4DE8A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A2B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70D9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3.23(2.11-4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95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1BC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1(0.83-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0E9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6.43(2.95-14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03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9A8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70(0.61-4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5D6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26(0.28-18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C24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46(0.03-6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29A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1.95(2.08-68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70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435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1.4(1.92-67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5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</w:tr>
      <w:tr w:rsidR="0007159A" w:rsidRPr="00436F0F" w14:paraId="659D8E66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DD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usband level of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76E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8BF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2DB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8F8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7FD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4BB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946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FFF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4B1CE8DF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D4B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6AE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3F1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FB4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28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434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9FE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9DA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4B7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005F02D0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7D0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42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4.43(3.13-6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26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F1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71(1.15-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4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11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64(1.23-5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67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7FD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5(0.70-3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D9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5(0.05-2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88F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4(0.03-1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7A8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04(0.31-29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E23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74(0.17-17.79)</w:t>
            </w:r>
          </w:p>
        </w:tc>
      </w:tr>
      <w:tr w:rsidR="0007159A" w:rsidRPr="00436F0F" w14:paraId="12B1BC5F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1F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econda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F6E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7.85(5.76-1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71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5F1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1(1.03-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22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381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.97(1.98-7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95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CDC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1(0.52-3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3C0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86(0.77-4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F37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2(0.38-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611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9.71(1.23-76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73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635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8.36(0.99-7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39)*</w:t>
            </w:r>
            <w:proofErr w:type="gramEnd"/>
          </w:p>
        </w:tc>
      </w:tr>
      <w:tr w:rsidR="0007159A" w:rsidRPr="00436F0F" w14:paraId="5EAE2084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46D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7D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0.86(7.77-15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8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69A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51(1.00-2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30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7CF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2.61(5.22-3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51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0FC1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2.93(0.95-9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04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2FA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.93(2.12-1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44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4A5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5(0.45-2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E0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32.67(3.54-30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45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363A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42.78(1.65-110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8)*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*</w:t>
            </w:r>
          </w:p>
        </w:tc>
      </w:tr>
      <w:tr w:rsidR="0007159A" w:rsidRPr="00436F0F" w14:paraId="74BDE655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2C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fference in age between husband and wi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5D1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97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3A9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B4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259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490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61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12A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7159A" w:rsidRPr="00436F0F" w14:paraId="3BEEDCEB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330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Wife older or same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7FF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A34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5DB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A0C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AD3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18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7D1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E960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Reference(</w:t>
            </w:r>
            <w:proofErr w:type="gramEnd"/>
            <w:r w:rsidRPr="00436F0F">
              <w:rPr>
                <w:rFonts w:eastAsia="Times New Roman" w:cstheme="minorHAnsi"/>
                <w:sz w:val="16"/>
                <w:szCs w:val="16"/>
              </w:rPr>
              <w:t>1.0)</w:t>
            </w:r>
          </w:p>
        </w:tc>
      </w:tr>
      <w:tr w:rsidR="0007159A" w:rsidRPr="00436F0F" w14:paraId="715D004C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36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Husband 1-5 years ol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678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0(0.59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8F3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4(0.65-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E7C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40(0.11-1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957D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4(0.07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991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0(1.00-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93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00(1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FDB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30(0.26-6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CBD9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1.19(0.07-20.24)</w:t>
            </w:r>
          </w:p>
        </w:tc>
      </w:tr>
      <w:tr w:rsidR="0007159A" w:rsidRPr="00436F0F" w14:paraId="57C50F5A" w14:textId="77777777" w:rsidTr="00BB3CCE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53D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Husband 6-10 years ol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FEE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59(0.35-1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1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203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99(0.57-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C74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31(0.09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13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EA5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26(0.06-1.</w:t>
            </w:r>
            <w:proofErr w:type="gramStart"/>
            <w:r w:rsidRPr="00436F0F">
              <w:rPr>
                <w:rFonts w:eastAsia="Times New Roman" w:cstheme="minorHAnsi"/>
                <w:sz w:val="16"/>
                <w:szCs w:val="16"/>
              </w:rPr>
              <w:t>08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203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81(0.30-2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6C78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1(0.20-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D4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9(0.12-4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F0E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sz w:val="16"/>
                <w:szCs w:val="16"/>
              </w:rPr>
              <w:t>0.66(0.04-11.63)</w:t>
            </w:r>
          </w:p>
        </w:tc>
      </w:tr>
      <w:tr w:rsidR="0007159A" w:rsidRPr="00436F0F" w14:paraId="44529139" w14:textId="77777777" w:rsidTr="00BB3CCE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D63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Husband &gt; 10 years ol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8289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40(0.23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69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D5F7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95(0.53-1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25B2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34(0.10-1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4)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E3A5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23(0.06-0.</w:t>
            </w:r>
            <w:proofErr w:type="gramStart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93)*</w:t>
            </w:r>
            <w:proofErr w:type="gramEnd"/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23CF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15(0.49-2.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812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1.00(0.35-2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D363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51(0.04-5.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0553B" w14:textId="77777777" w:rsidR="0007159A" w:rsidRPr="00436F0F" w:rsidRDefault="0007159A" w:rsidP="00A92E1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36F0F">
              <w:rPr>
                <w:rFonts w:eastAsia="Times New Roman" w:cstheme="minorHAnsi"/>
                <w:color w:val="000000"/>
                <w:sz w:val="16"/>
                <w:szCs w:val="16"/>
              </w:rPr>
              <w:t>0.51(0.01-19.56)</w:t>
            </w:r>
          </w:p>
        </w:tc>
      </w:tr>
    </w:tbl>
    <w:p w14:paraId="2E9A1AEA" w14:textId="77777777" w:rsidR="0007159A" w:rsidRPr="00436F0F" w:rsidRDefault="0007159A" w:rsidP="0007159A">
      <w:pPr>
        <w:rPr>
          <w:rFonts w:cstheme="minorHAnsi"/>
          <w:sz w:val="16"/>
          <w:szCs w:val="16"/>
        </w:rPr>
      </w:pPr>
      <w:r w:rsidRPr="00436F0F">
        <w:rPr>
          <w:rFonts w:cstheme="minorHAnsi"/>
          <w:sz w:val="16"/>
          <w:szCs w:val="16"/>
        </w:rPr>
        <w:t>***p&lt;</w:t>
      </w:r>
      <w:proofErr w:type="gramStart"/>
      <w:r w:rsidRPr="00436F0F">
        <w:rPr>
          <w:rFonts w:cstheme="minorHAnsi"/>
          <w:sz w:val="16"/>
          <w:szCs w:val="16"/>
        </w:rPr>
        <w:t>0.001,*</w:t>
      </w:r>
      <w:proofErr w:type="gramEnd"/>
      <w:r w:rsidRPr="00436F0F">
        <w:rPr>
          <w:rFonts w:cstheme="minorHAnsi"/>
          <w:sz w:val="16"/>
          <w:szCs w:val="16"/>
        </w:rPr>
        <w:t>*p&lt;0.05,*p&lt;0.10</w:t>
      </w:r>
      <w:bookmarkEnd w:id="0"/>
    </w:p>
    <w:p w14:paraId="4939C943" w14:textId="77777777" w:rsidR="0026307A" w:rsidRDefault="0026307A"/>
    <w:sectPr w:rsidR="0026307A" w:rsidSect="000715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59A"/>
    <w:rsid w:val="0007159A"/>
    <w:rsid w:val="0026307A"/>
    <w:rsid w:val="00577294"/>
    <w:rsid w:val="00A0278C"/>
    <w:rsid w:val="00BB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CFF21"/>
  <w15:chartTrackingRefBased/>
  <w15:docId w15:val="{A54DE684-3876-459D-A401-6B857B144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5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CC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21</Words>
  <Characters>810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Yusuf Olushola Kareem</cp:lastModifiedBy>
  <cp:revision>3</cp:revision>
  <dcterms:created xsi:type="dcterms:W3CDTF">2021-02-04T20:24:00Z</dcterms:created>
  <dcterms:modified xsi:type="dcterms:W3CDTF">2021-02-04T21:17:00Z</dcterms:modified>
</cp:coreProperties>
</file>